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3BF4D" w14:textId="6F193F23" w:rsidR="009334F6" w:rsidRDefault="009334F6" w:rsidP="009334F6">
      <w:pPr>
        <w:pStyle w:val="a7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eastAsiaTheme="minorHAnsi" w:hAnsi="Times New Roman" w:cs="Times New Roman"/>
          <w:b/>
          <w:bCs/>
          <w:color w:val="000000"/>
          <w:kern w:val="2"/>
        </w:rPr>
      </w:pPr>
      <w:r>
        <w:rPr>
          <w:rFonts w:ascii="Times New Roman" w:eastAsiaTheme="minorHAnsi" w:hAnsi="Times New Roman" w:cs="Times New Roman"/>
          <w:b/>
          <w:bCs/>
          <w:color w:val="000000"/>
          <w:kern w:val="2"/>
        </w:rPr>
        <w:t>Multimedia Appendix</w:t>
      </w:r>
      <w:r w:rsidR="00115AF3">
        <w:rPr>
          <w:rFonts w:ascii="Times New Roman" w:eastAsiaTheme="minorHAnsi" w:hAnsi="Times New Roman" w:cs="Times New Roman"/>
          <w:b/>
          <w:bCs/>
          <w:color w:val="000000"/>
          <w:kern w:val="2"/>
        </w:rPr>
        <w:t xml:space="preserve"> 5</w:t>
      </w:r>
    </w:p>
    <w:p w14:paraId="286B5510" w14:textId="21326BB0" w:rsidR="009334F6" w:rsidRPr="0096016D" w:rsidRDefault="009334F6" w:rsidP="0096016D">
      <w:pPr>
        <w:pStyle w:val="a7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eastAsiaTheme="minorHAnsi" w:hAnsi="Times New Roman" w:cs="Times New Roman"/>
          <w:b/>
          <w:bCs/>
          <w:color w:val="000000"/>
          <w:kern w:val="2"/>
        </w:rPr>
      </w:pPr>
      <w:r w:rsidRPr="009334F6">
        <w:rPr>
          <w:rFonts w:ascii="Times New Roman" w:eastAsiaTheme="minorHAnsi" w:hAnsi="Times New Roman" w:cs="Times New Roman"/>
          <w:b/>
          <w:bCs/>
          <w:color w:val="000000"/>
          <w:kern w:val="2"/>
        </w:rPr>
        <w:t>Summary of forest plots for other outcomes</w:t>
      </w:r>
    </w:p>
    <w:p w14:paraId="135E2181" w14:textId="2A41A80E" w:rsidR="002213FD" w:rsidRDefault="0061427C" w:rsidP="000844B2">
      <w:pPr>
        <w:pStyle w:val="a8"/>
        <w:numPr>
          <w:ilvl w:val="0"/>
          <w:numId w:val="1"/>
        </w:numPr>
        <w:ind w:firstLineChars="0"/>
      </w:pPr>
      <w:bookmarkStart w:id="0" w:name="_Hlk143711034"/>
      <w:r w:rsidRPr="009334F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orest </w:t>
      </w:r>
      <w:r w:rsidRPr="009334F6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plot</w:t>
      </w:r>
      <w:r w:rsidRPr="009334F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of effects on </w:t>
      </w:r>
      <w:r w:rsidRPr="009334F6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hand</w:t>
      </w:r>
      <w:r w:rsidRPr="009334F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334F6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function</w:t>
      </w:r>
      <w:bookmarkEnd w:id="0"/>
      <w:r w:rsidR="009E198A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[</w:t>
      </w:r>
      <w:r w:rsidR="009E198A">
        <w:rPr>
          <w:rFonts w:ascii="Times New Roman" w:hAnsi="Times New Roman" w:cs="Times New Roman"/>
          <w:b/>
          <w:bCs/>
          <w:color w:val="000000"/>
          <w:sz w:val="24"/>
          <w:szCs w:val="24"/>
        </w:rPr>
        <w:t>32,38,46,47]</w:t>
      </w:r>
    </w:p>
    <w:p w14:paraId="33D8D115" w14:textId="20999D58" w:rsidR="0061427C" w:rsidRDefault="000844B2">
      <w:r>
        <w:rPr>
          <w:noProof/>
        </w:rPr>
        <w:drawing>
          <wp:inline distT="0" distB="0" distL="0" distR="0" wp14:anchorId="403601CD" wp14:editId="16D1B9C0">
            <wp:extent cx="5274310" cy="104902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4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E19B5" w14:textId="639FD305" w:rsidR="002213FD" w:rsidRDefault="0061427C" w:rsidP="000844B2">
      <w:pPr>
        <w:pStyle w:val="a8"/>
        <w:numPr>
          <w:ilvl w:val="0"/>
          <w:numId w:val="1"/>
        </w:numPr>
        <w:ind w:firstLineChars="0"/>
      </w:pPr>
      <w:bookmarkStart w:id="1" w:name="_Hlk143711055"/>
      <w:r w:rsidRPr="009334F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orest </w:t>
      </w:r>
      <w:r w:rsidRPr="009334F6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plot</w:t>
      </w:r>
      <w:r w:rsidRPr="009334F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of effects on </w:t>
      </w:r>
      <w:r w:rsidRPr="009334F6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upper</w:t>
      </w:r>
      <w:r w:rsidRPr="009334F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334F6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limb</w:t>
      </w:r>
      <w:r w:rsidRPr="009334F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334F6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function</w:t>
      </w:r>
      <w:bookmarkEnd w:id="1"/>
      <w:r w:rsidR="009E198A">
        <w:rPr>
          <w:rFonts w:ascii="Times New Roman" w:hAnsi="Times New Roman" w:cs="Times New Roman"/>
          <w:b/>
          <w:bCs/>
          <w:color w:val="000000"/>
          <w:sz w:val="24"/>
          <w:szCs w:val="24"/>
        </w:rPr>
        <w:t>[38,46]</w:t>
      </w:r>
    </w:p>
    <w:p w14:paraId="7439F96F" w14:textId="54298A1D" w:rsidR="0061427C" w:rsidRDefault="000844B2">
      <w:r>
        <w:rPr>
          <w:noProof/>
        </w:rPr>
        <w:drawing>
          <wp:inline distT="0" distB="0" distL="0" distR="0" wp14:anchorId="58A44BD5" wp14:editId="64CFE928">
            <wp:extent cx="5274310" cy="890270"/>
            <wp:effectExtent l="0" t="0" r="254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9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F6104" w14:textId="10EC6EC8" w:rsidR="002213FD" w:rsidRDefault="0061427C" w:rsidP="000844B2">
      <w:pPr>
        <w:pStyle w:val="a8"/>
        <w:numPr>
          <w:ilvl w:val="0"/>
          <w:numId w:val="1"/>
        </w:numPr>
        <w:ind w:firstLineChars="0"/>
      </w:pPr>
      <w:r w:rsidRPr="009334F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orest </w:t>
      </w:r>
      <w:r w:rsidRPr="009334F6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plot</w:t>
      </w:r>
      <w:r w:rsidRPr="009334F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of effects on </w:t>
      </w:r>
      <w:r w:rsidRPr="009334F6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balance</w:t>
      </w:r>
      <w:r w:rsidRPr="009334F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334F6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function</w:t>
      </w:r>
      <w:r w:rsidR="009E198A">
        <w:rPr>
          <w:rFonts w:ascii="Times New Roman" w:hAnsi="Times New Roman" w:cs="Times New Roman"/>
          <w:b/>
          <w:bCs/>
          <w:color w:val="000000"/>
          <w:sz w:val="24"/>
          <w:szCs w:val="24"/>
        </w:rPr>
        <w:t>[31,35,39,42]</w:t>
      </w:r>
    </w:p>
    <w:p w14:paraId="4B54B183" w14:textId="617A7E6C" w:rsidR="0061427C" w:rsidRDefault="000844B2">
      <w:r>
        <w:rPr>
          <w:noProof/>
        </w:rPr>
        <w:drawing>
          <wp:inline distT="0" distB="0" distL="0" distR="0" wp14:anchorId="3350EED8" wp14:editId="36E2B6AA">
            <wp:extent cx="5274310" cy="109093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9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8FEDD" w14:textId="719DA402" w:rsidR="00873387" w:rsidRDefault="0061427C" w:rsidP="000844B2">
      <w:pPr>
        <w:pStyle w:val="a8"/>
        <w:numPr>
          <w:ilvl w:val="0"/>
          <w:numId w:val="1"/>
        </w:numPr>
        <w:ind w:firstLineChars="0"/>
      </w:pPr>
      <w:r w:rsidRPr="009334F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orest </w:t>
      </w:r>
      <w:r w:rsidRPr="009334F6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plot</w:t>
      </w:r>
      <w:r w:rsidRPr="009334F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of effects on COPM</w:t>
      </w:r>
      <w:r w:rsidR="009E198A">
        <w:rPr>
          <w:rFonts w:ascii="Times New Roman" w:hAnsi="Times New Roman" w:cs="Times New Roman"/>
          <w:b/>
          <w:bCs/>
          <w:color w:val="000000"/>
          <w:sz w:val="24"/>
          <w:szCs w:val="24"/>
        </w:rPr>
        <w:t>[38,46]</w:t>
      </w:r>
    </w:p>
    <w:p w14:paraId="1837375B" w14:textId="2BD36D4C" w:rsidR="000844B2" w:rsidRDefault="000844B2">
      <w:r>
        <w:rPr>
          <w:rFonts w:hint="eastAsia"/>
          <w:noProof/>
        </w:rPr>
        <w:drawing>
          <wp:inline distT="0" distB="0" distL="0" distR="0" wp14:anchorId="6914CA3C" wp14:editId="64168670">
            <wp:extent cx="5274310" cy="90424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844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E3664" w14:textId="77777777" w:rsidR="0021724F" w:rsidRDefault="0021724F" w:rsidP="0061427C">
      <w:r>
        <w:separator/>
      </w:r>
    </w:p>
  </w:endnote>
  <w:endnote w:type="continuationSeparator" w:id="0">
    <w:p w14:paraId="74704C64" w14:textId="77777777" w:rsidR="0021724F" w:rsidRDefault="0021724F" w:rsidP="00614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E65B4" w14:textId="77777777" w:rsidR="0021724F" w:rsidRDefault="0021724F" w:rsidP="0061427C">
      <w:r>
        <w:separator/>
      </w:r>
    </w:p>
  </w:footnote>
  <w:footnote w:type="continuationSeparator" w:id="0">
    <w:p w14:paraId="6538660B" w14:textId="77777777" w:rsidR="0021724F" w:rsidRDefault="0021724F" w:rsidP="006142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96053C"/>
    <w:multiLevelType w:val="hybridMultilevel"/>
    <w:tmpl w:val="E362A532"/>
    <w:lvl w:ilvl="0" w:tplc="D61684D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D98"/>
    <w:rsid w:val="00003436"/>
    <w:rsid w:val="00036AA5"/>
    <w:rsid w:val="000844B2"/>
    <w:rsid w:val="00115AF3"/>
    <w:rsid w:val="001A0A70"/>
    <w:rsid w:val="0021724F"/>
    <w:rsid w:val="002213FD"/>
    <w:rsid w:val="002B1B00"/>
    <w:rsid w:val="0061427C"/>
    <w:rsid w:val="00625EBF"/>
    <w:rsid w:val="00662D98"/>
    <w:rsid w:val="00873387"/>
    <w:rsid w:val="008A63C3"/>
    <w:rsid w:val="009334F6"/>
    <w:rsid w:val="0096016D"/>
    <w:rsid w:val="009E198A"/>
    <w:rsid w:val="00B60D58"/>
    <w:rsid w:val="00B77FF8"/>
    <w:rsid w:val="00D81332"/>
    <w:rsid w:val="00E3507B"/>
    <w:rsid w:val="00ED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824E8A"/>
  <w15:chartTrackingRefBased/>
  <w15:docId w15:val="{1BD88202-EAD3-48D2-97EE-8EC9ECF53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42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42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42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427C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9334F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9334F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7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泽雨</dc:creator>
  <cp:keywords/>
  <dc:description/>
  <cp:lastModifiedBy>王 泽雨</cp:lastModifiedBy>
  <cp:revision>18</cp:revision>
  <dcterms:created xsi:type="dcterms:W3CDTF">2023-08-23T11:13:00Z</dcterms:created>
  <dcterms:modified xsi:type="dcterms:W3CDTF">2023-11-22T06:43:00Z</dcterms:modified>
</cp:coreProperties>
</file>